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 Clinicopathologic characteristics of HER2 amplification and non-amplification in ICCs</w:t>
      </w:r>
    </w:p>
    <w:p>
      <w:pPr>
        <w:pStyle w:val="Normal"/>
        <w:rPr>
          <w:rFonts w:eastAsia="AdvOTea1a7398;黑体"/>
          <w:kern w:val="0"/>
          <w:sz w:val="18"/>
          <w:szCs w:val="18"/>
        </w:rPr>
      </w:pPr>
      <w:r>
        <w:rPr>
          <w:rFonts w:eastAsia="AdvOTea1a7398;黑体"/>
          <w:kern w:val="0"/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59180</wp:posOffset>
                </wp:positionH>
                <wp:positionV relativeFrom="page">
                  <wp:posOffset>1486535</wp:posOffset>
                </wp:positionV>
                <wp:extent cx="8169910" cy="6461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9910" cy="6461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6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2"/>
                              <w:gridCol w:w="2268"/>
                              <w:gridCol w:w="6804"/>
                              <w:gridCol w:w="992"/>
                            </w:tblGrid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No. Patient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HER2 amplificatio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(N=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HER2 </w:t>
                                  </w:r>
                                  <w:r>
                                    <w:rPr>
                                      <w:rFonts w:eastAsia="AdvOTea1a7398;黑体"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non-amplification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N=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91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Average age 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(year)mean(min-max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Gender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4.85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2-76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7(53.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(46.2%)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0.84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34-8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）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46/145(50.2%/49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15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HBV infectio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ipsomania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Biliary hamartom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Clonorchiasi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(38.5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(61.5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(15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1(84.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7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2(92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1800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720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720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3(100%)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21 (41.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70 (58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5(8.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66(91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8(6.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73(93.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(1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86(98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32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57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Tumor numbers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(n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Tumormaximum dimension (cm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.1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.71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.3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09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4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Histological classificatio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arge duc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18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Small duc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18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holangiolocarcinom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color w:val="33333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color w:val="333333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333333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333333"/>
                                      <w:sz w:val="18"/>
                                      <w:szCs w:val="18"/>
                                    </w:rPr>
                                    <w:t>2(15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333333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333333"/>
                                      <w:sz w:val="18"/>
                                      <w:szCs w:val="18"/>
                                    </w:rPr>
                                    <w:t>7(53.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color w:val="333333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333333"/>
                                      <w:sz w:val="18"/>
                                      <w:szCs w:val="18"/>
                                    </w:rPr>
                                    <w:t>4(30.8%)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color w:val="333333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color w:val="333333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2(21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47(50.5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2(28.2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87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mV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1(84.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(15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10(72.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0(27.5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3150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0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6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Differentiation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4(30.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9(69.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(0)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(1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35(46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50(78.5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(0.6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G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I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IV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Stag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I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9(69.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3(23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7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7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9(69.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(7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(15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7(53.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4(30.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(15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(38.5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(15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(38.5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7.8%)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4(8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40(48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91(31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33(11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3(1.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96(32.9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07(36.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47(16.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4(4.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7(9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50(51.5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96(33.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41(14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4(1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19(40.9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0(27.5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8(23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4(8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59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06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97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5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i6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30.32</w:t>
                                  </w:r>
                                </w:p>
                              </w:tc>
                              <w:tc>
                                <w:tcPr>
                                  <w:tcW w:w="68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40.3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07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3.3pt;height:508.75pt;mso-wrap-distance-left:9pt;mso-wrap-distance-right:9pt;mso-wrap-distance-top:0pt;mso-wrap-distance-bottom:0pt;margin-top:117.05pt;mso-position-vertical-relative:page;margin-left:83.4pt;mso-position-horizontal-relative:page">
                <v:fill opacity="0f"/>
                <v:textbox inset="0in,0in,0in,0in">
                  <w:txbxContent>
                    <w:tbl>
                      <w:tblPr>
                        <w:tblW w:w="1286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2"/>
                        <w:gridCol w:w="2268"/>
                        <w:gridCol w:w="6804"/>
                        <w:gridCol w:w="992"/>
                      </w:tblGrid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No. Patient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HER2 amplificatio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(N=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3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8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 xml:space="preserve">HER2 </w:t>
                            </w:r>
                            <w:r>
                              <w:rPr>
                                <w:rFonts w:eastAsia="AdvOTea1a7398;黑体"/>
                                <w:iCs/>
                                <w:kern w:val="0"/>
                                <w:sz w:val="18"/>
                                <w:szCs w:val="18"/>
                              </w:rPr>
                              <w:t>non-amplification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 xml:space="preserve"> (N=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91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i/>
                                <w:kern w:val="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 xml:space="preserve">Average age 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(year)mean(min-max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Gender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Ma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4.85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（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2-76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7(53.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(46.2%)</w:t>
                            </w:r>
                          </w:p>
                        </w:tc>
                        <w:tc>
                          <w:tcPr>
                            <w:tcW w:w="68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0.84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（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34-8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46/145(50.2%/49.8%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15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HBV infectio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ipsomania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Biliary hamartom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Clonorchiasi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(38.5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(61.5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(15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1(84.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7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2(92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800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720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720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3(100%)</w:t>
                            </w:r>
                          </w:p>
                        </w:tc>
                        <w:tc>
                          <w:tcPr>
                            <w:tcW w:w="68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21 (41.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70 (58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5(8.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66(91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8(6.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73(93.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(1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86(98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32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57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Tumor numbers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(n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Tumormaximum dimension (cm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.1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.71</w:t>
                            </w:r>
                          </w:p>
                        </w:tc>
                        <w:tc>
                          <w:tcPr>
                            <w:tcW w:w="68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.3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09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4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Histological classificatio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arge duc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8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Small duc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8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holangiolocarcinom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color w:val="33333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color w:val="333333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333333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333333"/>
                                <w:sz w:val="18"/>
                                <w:szCs w:val="18"/>
                              </w:rPr>
                              <w:t>2(15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333333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333333"/>
                                <w:sz w:val="18"/>
                                <w:szCs w:val="18"/>
                              </w:rPr>
                              <w:t>7(53.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333333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333333"/>
                                <w:sz w:val="18"/>
                                <w:szCs w:val="18"/>
                              </w:rPr>
                              <w:t>4(30.8%)</w:t>
                            </w:r>
                          </w:p>
                        </w:tc>
                        <w:tc>
                          <w:tcPr>
                            <w:tcW w:w="68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color w:val="333333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color w:val="333333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2(21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47(50.5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2(28.2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87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mV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1(84.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(15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68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10(72.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0(27.5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3150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0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6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 xml:space="preserve">Differentiation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H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4(30.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9(69.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(0)</w:t>
                            </w:r>
                          </w:p>
                        </w:tc>
                        <w:tc>
                          <w:tcPr>
                            <w:tcW w:w="68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(1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35(46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50(78.5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(0.6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 xml:space="preserve">G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I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II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IV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Stag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I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II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9(69.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3(23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7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7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9(69.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(7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(15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7(53.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4(30.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(15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(38.5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(15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(38.5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7.8%)</w:t>
                            </w:r>
                          </w:p>
                        </w:tc>
                        <w:tc>
                          <w:tcPr>
                            <w:tcW w:w="6804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4(8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40(48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91(31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33(11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3(1.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96(32.9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07(36.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47(16.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4(4.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7(9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50(51.5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96(33.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41(14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4(1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19(40.9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0(27.5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8(23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4(8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59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06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97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5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K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i6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30.32</w:t>
                            </w:r>
                          </w:p>
                        </w:tc>
                        <w:tc>
                          <w:tcPr>
                            <w:tcW w:w="68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40.3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07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AdvOTea1a7398;黑体"/>
          <w:kern w:val="0"/>
          <w:sz w:val="18"/>
          <w:szCs w:val="18"/>
        </w:rPr>
      </w:pPr>
      <w:r>
        <w:rPr>
          <w:rFonts w:eastAsia="AdvOTea1a7398;黑体"/>
          <w:kern w:val="0"/>
          <w:sz w:val="18"/>
          <w:szCs w:val="18"/>
        </w:rPr>
      </w:r>
    </w:p>
    <w:p>
      <w:pPr>
        <w:pStyle w:val="Normal"/>
        <w:rPr>
          <w:rFonts w:eastAsia="AdvOTea1a7398;黑体"/>
          <w:kern w:val="0"/>
          <w:sz w:val="18"/>
          <w:szCs w:val="18"/>
        </w:rPr>
      </w:pPr>
      <w:r>
        <w:rPr>
          <w:rFonts w:eastAsia="AdvOTea1a7398;黑体"/>
          <w:kern w:val="0"/>
          <w:sz w:val="18"/>
          <w:szCs w:val="18"/>
        </w:rPr>
      </w:r>
    </w:p>
    <w:p>
      <w:pPr>
        <w:pStyle w:val="Normal"/>
        <w:rPr>
          <w:rFonts w:eastAsia="AdvOTea1a7398;黑体"/>
          <w:kern w:val="0"/>
          <w:sz w:val="18"/>
          <w:szCs w:val="18"/>
        </w:rPr>
      </w:pPr>
      <w:r>
        <w:rPr>
          <w:rFonts w:eastAsia="AdvOTea1a7398;黑体"/>
          <w:kern w:val="0"/>
          <w:sz w:val="18"/>
          <w:szCs w:val="18"/>
        </w:rPr>
      </w:r>
    </w:p>
    <w:p>
      <w:pPr>
        <w:pStyle w:val="Normal"/>
        <w:rPr>
          <w:rFonts w:eastAsia="AdvOTea1a7398;黑体"/>
          <w:kern w:val="0"/>
          <w:sz w:val="18"/>
          <w:szCs w:val="18"/>
        </w:rPr>
      </w:pPr>
      <w:r>
        <w:rPr>
          <w:rFonts w:eastAsia="AdvOTea1a7398;黑体"/>
          <w:kern w:val="0"/>
          <w:sz w:val="18"/>
          <w:szCs w:val="18"/>
        </w:rPr>
      </w:r>
    </w:p>
    <w:p>
      <w:pPr>
        <w:pStyle w:val="Normal"/>
        <w:rPr>
          <w:rFonts w:eastAsia="AdvOTea1a7398;黑体"/>
          <w:kern w:val="0"/>
          <w:sz w:val="18"/>
          <w:szCs w:val="18"/>
        </w:rPr>
      </w:pPr>
      <w:r>
        <w:rPr>
          <w:rFonts w:eastAsia="AdvOTea1a7398;黑体"/>
          <w:kern w:val="0"/>
          <w:sz w:val="18"/>
          <w:szCs w:val="18"/>
        </w:rPr>
      </w:r>
    </w:p>
    <w:p>
      <w:pPr>
        <w:pStyle w:val="Normal"/>
        <w:rPr>
          <w:rFonts w:eastAsia="AdvOTea1a7398;黑体"/>
          <w:kern w:val="0"/>
          <w:sz w:val="18"/>
          <w:szCs w:val="18"/>
        </w:rPr>
      </w:pPr>
      <w:r>
        <w:rPr>
          <w:rFonts w:eastAsia="AdvOTea1a7398;黑体"/>
          <w:kern w:val="0"/>
          <w:sz w:val="18"/>
          <w:szCs w:val="18"/>
        </w:rPr>
        <w:t>Abbreviations: L, low differentiated; M, moderately differentiated; H, high differentiated; U, undifferentiated; G, grade; S, stage; T, tumor.</w:t>
      </w:r>
    </w:p>
    <w:p>
      <w:pPr>
        <w:pStyle w:val="Normal"/>
        <w:rPr>
          <w:rFonts w:ascii="Segoe UI" w:hAnsi="Segoe UI" w:eastAsia="AdvOTea1a7398;黑体" w:cs="Segoe UI"/>
          <w:color w:val="24292F"/>
          <w:kern w:val="0"/>
          <w:sz w:val="18"/>
          <w:szCs w:val="18"/>
          <w:shd w:fill="F4F6F8" w:val="clear"/>
        </w:rPr>
      </w:pPr>
      <w:r>
        <w:rPr>
          <w:rFonts w:eastAsia="AdvOTea1a7398;黑体" w:cs="Segoe UI" w:ascii="Segoe UI" w:hAnsi="Segoe UI"/>
          <w:color w:val="24292F"/>
          <w:kern w:val="0"/>
          <w:sz w:val="18"/>
          <w:szCs w:val="18"/>
          <w:shd w:fill="F4F6F8" w:val="clear"/>
        </w:rPr>
      </w:r>
    </w:p>
    <w:p>
      <w:pPr>
        <w:pStyle w:val="Normal"/>
        <w:rPr>
          <w:rFonts w:ascii="Segoe UI" w:hAnsi="Segoe UI" w:cs="Segoe UI"/>
          <w:color w:val="24292F"/>
          <w:shd w:fill="F4F6F8" w:val="clear"/>
        </w:rPr>
      </w:pPr>
      <w:r>
        <w:rPr>
          <w:rFonts w:cs="Segoe UI" w:ascii="Segoe UI" w:hAnsi="Segoe UI"/>
          <w:color w:val="24292F"/>
          <w:shd w:fill="F4F6F8" w:val="cle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2 Clinicopathologic characteristics of HER2 IHC 0, 1+, 2+, 3+ in ICCs</w:t>
      </w:r>
    </w:p>
    <w:p>
      <w:pPr>
        <w:pStyle w:val="Normal"/>
        <w:rPr>
          <w:rFonts w:ascii="Segoe UI" w:hAnsi="Segoe UI" w:cs="Segoe UI"/>
          <w:color w:val="24292F"/>
          <w:shd w:fill="F4F6F8" w:val="clear"/>
        </w:rPr>
      </w:pPr>
      <w:r>
        <w:rPr>
          <w:rFonts w:cs="Segoe UI" w:ascii="Segoe UI" w:hAnsi="Segoe UI"/>
          <w:color w:val="24292F"/>
          <w:shd w:fill="F4F6F8" w:val="clear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619885</wp:posOffset>
                </wp:positionV>
                <wp:extent cx="6924675" cy="63055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4675" cy="6305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0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908"/>
                              <w:gridCol w:w="1230"/>
                              <w:gridCol w:w="1681"/>
                              <w:gridCol w:w="1560"/>
                              <w:gridCol w:w="1866"/>
                            </w:tblGrid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No. Patients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IHC 0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N=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60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IHC 1+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N=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IHC2+ (N=14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IHC3+(N=12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Average age 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(year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Gender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0.9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33(51.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27(48.2%)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0.1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(44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0(55.6%)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0.9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(57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(42.9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3.1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4(33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(66.7%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5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HBV infectio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ipsomani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Biliary hamartom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No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Clonorchiasi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49(57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11(42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36(90.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4(9.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46(94.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4(5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55(98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540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(1.9%)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3(72.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(27.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7(94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5.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6(88.9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(11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8(1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9(64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(35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3(92.9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7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2(85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(14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4(1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7(58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(41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1(91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8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1(91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8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2(10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62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95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44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8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Tumor numbers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(n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Tumor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maximum dimension (cm)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.1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.69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.2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.14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.1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.15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Histological classificatio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arge duc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18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Small duc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1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holangiolocarcinoma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3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80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mVI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90(73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9(26.5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0.4%)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1(61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7(38.9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0(71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4(28.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0(83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(16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9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Differentiation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4(1.5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14(43.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40(153.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(0.9%)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1(61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7(38.9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(42.9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(57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(66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4(33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G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S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I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IV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Stage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I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III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ind w:firstLine="90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  <w:lang w:val="pl-P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0(7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30(50.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0(30.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8(10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(0.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2(31.5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93(35.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43(16.5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3(5.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9(311.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30(50.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9(34.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38(14.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3(1.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04(40.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76(29.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2(23.9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8(6.9%)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3(16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7(38.9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(33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5.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5.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(27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2(66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5.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(44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(44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(11.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(27.8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3(16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4(22.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(33.3%)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7.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(57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3(21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(14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4(28.6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(57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7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7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0(71.5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3(21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7.1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8(57.2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3(21.4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(14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7.1%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4(33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(41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3(25.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6(50.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3(25.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3(25.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9(75.0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(16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1(8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7(58.3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5(41.7%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(0)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46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13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13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i67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31.06+20.102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8.24+17.495</w:t>
                                  </w:r>
                                </w:p>
                              </w:tc>
                              <w:tc>
                                <w:tcPr>
                                  <w:tcW w:w="16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28.15+16.88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  <w:t>30.80+18.273</w:t>
                                  </w:r>
                                </w:p>
                              </w:tc>
                              <w:tc>
                                <w:tcPr>
                                  <w:tcW w:w="18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dvOTea1a7398;黑体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5.25pt;height:496.5pt;mso-wrap-distance-left:0pt;mso-wrap-distance-right:9pt;mso-wrap-distance-top:0pt;mso-wrap-distance-bottom:0pt;margin-top:127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90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908"/>
                        <w:gridCol w:w="1230"/>
                        <w:gridCol w:w="1681"/>
                        <w:gridCol w:w="1560"/>
                        <w:gridCol w:w="1866"/>
                      </w:tblGrid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No. Patients</w:t>
                            </w:r>
                          </w:p>
                        </w:tc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IHC 0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 xml:space="preserve"> (N=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60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IHC 1+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 xml:space="preserve"> (N=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8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IHC2+ (N=14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IHC3+(N=12)</w:t>
                            </w:r>
                          </w:p>
                        </w:tc>
                        <w:tc>
                          <w:tcPr>
                            <w:tcW w:w="18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i/>
                                <w:kern w:val="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 xml:space="preserve">Average age 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(year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Gender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Ma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0.9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33(51.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27(48.2%)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0.1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(44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0(55.6%)</w:t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0.9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(57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(42.9%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3.1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4(33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(66.7%)</w:t>
                            </w:r>
                          </w:p>
                        </w:tc>
                        <w:tc>
                          <w:tcPr>
                            <w:tcW w:w="18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5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HBV infectio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ipsomani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Biliary hamartom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 xml:space="preserve">No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Clonorchiasi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49(57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11(42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36(90.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4(9.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46(94.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4(5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55(98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540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(1.9%)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3(72.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(27.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7(94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5.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6(88.9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(11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8(1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9(64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(35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3(92.9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7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2(85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(14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4(1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7(58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(41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1(91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8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1(91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8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2(10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62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95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44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8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Tumor numbers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(n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Tumor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maximum dimension (cm)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.1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.69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.2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.14</w:t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.1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.15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Histological classificatio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arge duc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8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Small duc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80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holangiolocarcinoma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3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80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mVI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90(73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9(26.5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0.4%)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1(61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7(38.9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0(71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4(28.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0(83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(16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9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 xml:space="preserve">Differentiation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H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4(1.5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14(43.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40(153.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(0.9%)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1(61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7(38.9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(42.9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(57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(66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4(33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 xml:space="preserve">G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 xml:space="preserve">S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I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II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IV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Stag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I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III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90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908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  <w:lang w:val="pl-PL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0(7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30(50.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0(30.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8(10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(0.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2(31.5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93(35.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43(16.5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3(5.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9(311.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30(50.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9(34.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38(14.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3(1.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04(40.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76(29.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2(23.9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8(6.9%)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3(16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7(38.9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(33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5.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5.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(27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2(66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5.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(44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(44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(11.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(27.8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3(16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4(22.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(33.3%)</w:t>
                            </w:r>
                          </w:p>
                        </w:tc>
                        <w:tc>
                          <w:tcPr>
                            <w:tcW w:w="168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7.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(57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3(21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(14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4(28.6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(57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7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7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0(71.5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3(21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7.1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8(57.2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3(21.4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(14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7.1%)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4(33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(41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3(25.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6(50.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3(25.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3(25.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9(75.0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(16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1(8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7(58.3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5(41.7%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(0)</w:t>
                            </w:r>
                          </w:p>
                        </w:tc>
                        <w:tc>
                          <w:tcPr>
                            <w:tcW w:w="186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46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13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13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K</w:t>
                            </w: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i67</w:t>
                            </w:r>
                          </w:p>
                        </w:tc>
                        <w:tc>
                          <w:tcPr>
                            <w:tcW w:w="19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31.06+20.102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8.24+17.495</w:t>
                            </w:r>
                          </w:p>
                        </w:tc>
                        <w:tc>
                          <w:tcPr>
                            <w:tcW w:w="16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28.15+16.886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  <w:t>30.80+18.273</w:t>
                            </w:r>
                          </w:p>
                        </w:tc>
                        <w:tc>
                          <w:tcPr>
                            <w:tcW w:w="18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dvOTea1a7398;黑体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l table 3 </w:t>
      </w:r>
      <w:r>
        <w:rPr/>
        <w:t>Comparison between IHC and FISH results.</w:t>
      </w:r>
    </w:p>
    <w:tbl>
      <w:tblPr>
        <w:tblW w:w="6860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60"/>
        <w:gridCol w:w="1660"/>
        <w:gridCol w:w="3040"/>
      </w:tblGrid>
      <w:tr>
        <w:trPr>
          <w:trHeight w:val="584" w:hRule="atLeast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R2 IHC Value 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mber 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R2 FISH positive Number </w:t>
            </w:r>
          </w:p>
        </w:tc>
      </w:tr>
      <w:tr>
        <w:trPr>
          <w:trHeight w:val="584" w:hRule="atLeast"/>
        </w:trPr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166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60 </w:t>
            </w:r>
          </w:p>
        </w:tc>
        <w:tc>
          <w:tcPr>
            <w:tcW w:w="304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8 </w:t>
            </w:r>
          </w:p>
        </w:tc>
      </w:tr>
      <w:tr>
        <w:trPr>
          <w:trHeight w:val="584" w:hRule="atLeast"/>
        </w:trPr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1+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/>
            </w:pPr>
            <w:r>
              <w:rPr/>
              <w:t xml:space="preserve">18 </w:t>
            </w:r>
          </w:p>
        </w:tc>
        <w:tc>
          <w:tcPr>
            <w:tcW w:w="3040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</w:tr>
      <w:tr>
        <w:trPr>
          <w:trHeight w:val="584" w:hRule="atLeast"/>
        </w:trPr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2+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/>
            </w:pPr>
            <w:r>
              <w:rPr/>
              <w:t xml:space="preserve">14 </w:t>
            </w:r>
          </w:p>
        </w:tc>
        <w:tc>
          <w:tcPr>
            <w:tcW w:w="3040" w:type="dxa"/>
            <w:tcBorders/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</w:tr>
      <w:tr>
        <w:trPr>
          <w:trHeight w:val="584" w:hRule="atLeast"/>
        </w:trPr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 xml:space="preserve">3+ 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/>
            </w:pPr>
            <w:r>
              <w:rPr/>
              <w:t xml:space="preserve">12 </w:t>
            </w:r>
          </w:p>
        </w:tc>
        <w:tc>
          <w:tcPr>
            <w:tcW w:w="3040" w:type="dxa"/>
            <w:tcBorders/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</w:tr>
      <w:tr>
        <w:trPr>
          <w:trHeight w:val="584" w:hRule="atLeast"/>
        </w:trPr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verall 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04 </w:t>
            </w:r>
          </w:p>
        </w:tc>
        <w:tc>
          <w:tcPr>
            <w:tcW w:w="304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3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4 C</w:t>
      </w:r>
      <w:r>
        <w:rPr/>
        <w:t>ases with heterogeneity in FISH results.</w:t>
      </w:r>
    </w:p>
    <w:tbl>
      <w:tblPr>
        <w:tblW w:w="5000" w:type="pct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387"/>
        <w:gridCol w:w="1331"/>
        <w:gridCol w:w="1175"/>
        <w:gridCol w:w="1182"/>
        <w:gridCol w:w="1331"/>
        <w:gridCol w:w="1064"/>
        <w:gridCol w:w="1182"/>
        <w:gridCol w:w="1331"/>
        <w:gridCol w:w="1065"/>
        <w:gridCol w:w="1181"/>
        <w:gridCol w:w="1729"/>
      </w:tblGrid>
      <w:tr>
        <w:trPr>
          <w:trHeight w:val="504" w:hRule="atLeast"/>
        </w:trPr>
        <w:tc>
          <w:tcPr>
            <w:tcW w:w="138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ample No. </w:t>
            </w:r>
          </w:p>
        </w:tc>
        <w:tc>
          <w:tcPr>
            <w:tcW w:w="3688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re 1 FISH result</w:t>
            </w:r>
          </w:p>
        </w:tc>
        <w:tc>
          <w:tcPr>
            <w:tcW w:w="3577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re 2 FISH result</w:t>
            </w:r>
          </w:p>
        </w:tc>
        <w:tc>
          <w:tcPr>
            <w:tcW w:w="3577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Whole slide FISH result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72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inal result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504" w:hRule="atLeast"/>
        </w:trPr>
        <w:tc>
          <w:tcPr>
            <w:tcW w:w="138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ER2/CEP17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ER2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P17 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ER2/CEP17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ER2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P17 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ER2/CEP17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ER2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EP17 </w:t>
            </w:r>
          </w:p>
        </w:tc>
        <w:tc>
          <w:tcPr>
            <w:tcW w:w="172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84" w:hRule="atLeast"/>
        </w:trPr>
        <w:tc>
          <w:tcPr>
            <w:tcW w:w="138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133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36 </w:t>
            </w:r>
          </w:p>
        </w:tc>
        <w:tc>
          <w:tcPr>
            <w:tcW w:w="117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.10 </w:t>
            </w:r>
          </w:p>
        </w:tc>
        <w:tc>
          <w:tcPr>
            <w:tcW w:w="118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50 </w:t>
            </w:r>
          </w:p>
        </w:tc>
        <w:tc>
          <w:tcPr>
            <w:tcW w:w="133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11 </w:t>
            </w:r>
          </w:p>
        </w:tc>
        <w:tc>
          <w:tcPr>
            <w:tcW w:w="1064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20 </w:t>
            </w:r>
          </w:p>
        </w:tc>
        <w:tc>
          <w:tcPr>
            <w:tcW w:w="118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80 </w:t>
            </w:r>
          </w:p>
        </w:tc>
        <w:tc>
          <w:tcPr>
            <w:tcW w:w="133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25 </w:t>
            </w:r>
          </w:p>
        </w:tc>
        <w:tc>
          <w:tcPr>
            <w:tcW w:w="106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55 </w:t>
            </w:r>
          </w:p>
        </w:tc>
        <w:tc>
          <w:tcPr>
            <w:tcW w:w="1181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65 </w:t>
            </w:r>
          </w:p>
        </w:tc>
        <w:tc>
          <w:tcPr>
            <w:tcW w:w="172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n-amplified </w:t>
            </w:r>
          </w:p>
        </w:tc>
      </w:tr>
      <w:tr>
        <w:trPr>
          <w:trHeight w:val="584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/>
              <w:t xml:space="preserve">2.98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/>
              <w:t xml:space="preserve">6.40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 xml:space="preserve">2.15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/>
              <w:t xml:space="preserve">1.55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/>
            </w:pPr>
            <w:r>
              <w:rPr/>
              <w:t xml:space="preserve">3.50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 xml:space="preserve">2.25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/>
              <w:t xml:space="preserve">2.82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/>
            </w:pPr>
            <w:r>
              <w:rPr/>
              <w:t xml:space="preserve">6.20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/>
            </w:pPr>
            <w:r>
              <w:rPr/>
              <w:t xml:space="preserve">2.20 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 xml:space="preserve">Amplified </w:t>
            </w:r>
          </w:p>
        </w:tc>
      </w:tr>
      <w:tr>
        <w:trPr>
          <w:trHeight w:val="584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/>
              <w:t xml:space="preserve">2.21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/>
              <w:t xml:space="preserve">4.65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 xml:space="preserve">2.10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/>
              <w:t xml:space="preserve">1.95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/>
            </w:pPr>
            <w:r>
              <w:rPr/>
              <w:t xml:space="preserve">3.90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 xml:space="preserve">2.00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/>
              <w:t xml:space="preserve">1.88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/>
            </w:pPr>
            <w:r>
              <w:rPr/>
              <w:t xml:space="preserve">3.95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/>
            </w:pPr>
            <w:r>
              <w:rPr/>
              <w:t xml:space="preserve">2.1 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 xml:space="preserve">Non-amplified </w:t>
            </w:r>
          </w:p>
        </w:tc>
      </w:tr>
      <w:tr>
        <w:trPr>
          <w:trHeight w:val="584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/>
              <w:t xml:space="preserve">2.20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/>
              <w:t xml:space="preserve">6.05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 xml:space="preserve">2.75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/>
              <w:t xml:space="preserve">1.95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/>
            </w:pPr>
            <w:r>
              <w:rPr/>
              <w:t xml:space="preserve">5.85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 xml:space="preserve">3.0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/>
              <w:t xml:space="preserve">2.39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/>
            </w:pPr>
            <w:r>
              <w:rPr/>
              <w:t xml:space="preserve">6.10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/>
            </w:pPr>
            <w:r>
              <w:rPr/>
              <w:t xml:space="preserve">2.55 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 xml:space="preserve">Amplified </w:t>
            </w:r>
          </w:p>
        </w:tc>
      </w:tr>
      <w:tr>
        <w:trPr>
          <w:trHeight w:val="584" w:hRule="atLeast"/>
        </w:trPr>
        <w:tc>
          <w:tcPr>
            <w:tcW w:w="1387" w:type="dxa"/>
            <w:tcBorders/>
          </w:tcPr>
          <w:p>
            <w:pPr>
              <w:pStyle w:val="Normal"/>
              <w:rPr/>
            </w:pPr>
            <w:r>
              <w:rPr/>
              <w:t xml:space="preserve">5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/>
              <w:t xml:space="preserve">2.53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/>
            </w:pPr>
            <w:r>
              <w:rPr/>
              <w:t xml:space="preserve">4.80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 xml:space="preserve">1.90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/>
              <w:t xml:space="preserve">1.78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/>
            </w:pPr>
            <w:r>
              <w:rPr/>
              <w:t xml:space="preserve">4.55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rPr/>
            </w:pPr>
            <w:r>
              <w:rPr/>
              <w:t xml:space="preserve">2.55 </w:t>
            </w:r>
          </w:p>
        </w:tc>
        <w:tc>
          <w:tcPr>
            <w:tcW w:w="1331" w:type="dxa"/>
            <w:tcBorders/>
          </w:tcPr>
          <w:p>
            <w:pPr>
              <w:pStyle w:val="Normal"/>
              <w:rPr/>
            </w:pPr>
            <w:r>
              <w:rPr/>
              <w:t xml:space="preserve">1.76 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/>
            </w:pPr>
            <w:r>
              <w:rPr/>
              <w:t xml:space="preserve">4.50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/>
            </w:pPr>
            <w:r>
              <w:rPr/>
              <w:t xml:space="preserve">2.55 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/>
            </w:pPr>
            <w:r>
              <w:rPr/>
              <w:t xml:space="preserve">Non-amplified </w:t>
            </w:r>
          </w:p>
        </w:tc>
      </w:tr>
      <w:tr>
        <w:trPr>
          <w:trHeight w:val="584" w:hRule="atLeast"/>
        </w:trPr>
        <w:tc>
          <w:tcPr>
            <w:tcW w:w="138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 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67 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.10 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65 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21 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85 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00 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34 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.90 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65 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n-amplified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7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mphasis">
    <w:name w:val="Emphasis"/>
    <w:basedOn w:val="Style14"/>
    <w:qFormat/>
    <w:rPr>
      <w:i w:val="false"/>
      <w:iCs w:val="false"/>
      <w:color w:val="F73131"/>
    </w:rPr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09:56:00Z</dcterms:created>
  <dc:creator>PC</dc:creator>
  <dc:description/>
  <dc:language>en-US</dc:language>
  <cp:lastModifiedBy>Windows User</cp:lastModifiedBy>
  <dcterms:modified xsi:type="dcterms:W3CDTF">2024-04-03T09:56:00Z</dcterms:modified>
  <cp:revision>2</cp:revision>
  <dc:subject/>
  <dc:title/>
</cp:coreProperties>
</file>